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Geographic distribution of sampling location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8890</wp:posOffset>
                </wp:positionH>
                <wp:positionV relativeFrom="page">
                  <wp:posOffset>1356995</wp:posOffset>
                </wp:positionV>
                <wp:extent cx="5111115" cy="6982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115" cy="6982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4" w:type="dxa"/>
                                <w:left w:w="14" w:type="dxa"/>
                                <w:bottom w:w="0" w:type="dxa"/>
                                <w:right w:w="14" w:type="dxa"/>
                              </w:tblCellMar>
                            </w:tblPr>
                            <w:tblGrid>
                              <w:gridCol w:w="2381"/>
                              <w:gridCol w:w="1361"/>
                              <w:gridCol w:w="2041"/>
                              <w:gridCol w:w="2266"/>
                            </w:tblGrid>
                            <w:tr>
                              <w:trPr>
                                <w:trHeight w:val="481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Geographic subregion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n. in Fig. 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Municipality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</w:rPr>
                                    <w:t>n. of breeding st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Ogliastra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Barisardo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Cardedu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Jerzu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erdasdefogu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Seui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alana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ertenia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Urzulei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Sarrabus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Burcei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Castiadas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Muravera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S.Vito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Villaputzu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Gerre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Armungia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Ballao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Escalaplano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S. Nicolò Gerrei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Silius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Villassalto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Iglesiente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lang w:val="fr-FR"/>
                                    </w:rPr>
                                    <w:t>Arbus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Domusnovas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Iglesias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S.Giorgio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 xml:space="preserve">Sulcis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lang w:val="fr-FR"/>
                                    </w:rPr>
                                    <w:t>Domus de Maria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Giba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lang w:val="fr-FR"/>
                                    </w:rPr>
                                    <w:t>Masainas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lang w:val="fr-FR"/>
                                    </w:rPr>
                                    <w:t>Narcao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lang w:val="fr-FR"/>
                                    </w:rPr>
                                    <w:t>Nuxis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iscinas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S.AnnaArresi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Santadi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lang w:val="fr-FR"/>
                                    </w:rPr>
                                    <w:t>Teulada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ratalias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Villaperuccio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iCs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1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45pt;height:549.8pt;mso-wrap-distance-left:0pt;mso-wrap-distance-right:9pt;mso-wrap-distance-top:0pt;mso-wrap-distance-bottom:0pt;margin-top:106.85pt;mso-position-vertical-relative:page;margin-left:-0.7pt;mso-position-horizontal-relative:margin">
                <v:fill opacity="0f"/>
                <v:textbox inset="0in,0in,0in,0in">
                  <w:txbxContent>
                    <w:tbl>
                      <w:tblPr>
                        <w:tblW w:w="8049" w:type="dxa"/>
                        <w:jc w:val="left"/>
                        <w:tblInd w:w="0" w:type="dxa"/>
                        <w:tblLayout w:type="fixed"/>
                        <w:tblCellMar>
                          <w:top w:w="14" w:type="dxa"/>
                          <w:left w:w="14" w:type="dxa"/>
                          <w:bottom w:w="0" w:type="dxa"/>
                          <w:right w:w="14" w:type="dxa"/>
                        </w:tblCellMar>
                      </w:tblPr>
                      <w:tblGrid>
                        <w:gridCol w:w="2381"/>
                        <w:gridCol w:w="1361"/>
                        <w:gridCol w:w="2041"/>
                        <w:gridCol w:w="2266"/>
                      </w:tblGrid>
                      <w:tr>
                        <w:trPr>
                          <w:trHeight w:val="481" w:hRule="atLeast"/>
                        </w:trPr>
                        <w:tc>
                          <w:tcPr>
                            <w:tcW w:w="23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iCs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Geographic subregion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iCs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n. in Fig. 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iCs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Municipality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Cs/>
                                <w:iCs/>
                              </w:rPr>
                            </w:pPr>
                            <w:r>
                              <w:rPr>
                                <w:bCs/>
                                <w:iCs/>
                              </w:rPr>
                              <w:t>n. of breeding statio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Ogliastra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Barisardo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Cardedu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Jerzu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erdasdefogu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Seui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alana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ertenia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Urzulei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Sarrabus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Burcei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Castiadas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Muravera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S.Vito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Villaputzu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Gerre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Armungia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Ballao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Escalaplano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S. Nicolò Gerrei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Silius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Villassalto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Iglesiente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lang w:val="fr-FR"/>
                              </w:rPr>
                              <w:t>Arbus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Domusnovas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Iglesias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S.Giorgio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 xml:space="preserve">Sulcis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lang w:val="fr-FR"/>
                              </w:rPr>
                              <w:t>Domus de Maria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Giba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lang w:val="fr-FR"/>
                              </w:rPr>
                              <w:t>Masainas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lang w:val="fr-FR"/>
                              </w:rPr>
                              <w:t>Narcao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lang w:val="fr-FR"/>
                              </w:rPr>
                              <w:t>Nuxis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iscinas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S.AnnaArresi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Santadi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lang w:val="fr-FR"/>
                              </w:rPr>
                              <w:t>Teulada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ratalias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238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Cs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Villaperuccio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Cs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eastAsia="Arial Unicode MS"/>
                                <w:i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Cs/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1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0:24:00Z</dcterms:created>
  <dc:creator> </dc:creator>
  <dc:description/>
  <cp:keywords/>
  <dc:language>en-US</dc:language>
  <cp:lastModifiedBy>Presidenza Scienze</cp:lastModifiedBy>
  <cp:lastPrinted>2011-05-30T16:31:00Z</cp:lastPrinted>
  <dcterms:modified xsi:type="dcterms:W3CDTF">2011-11-29T11:37:00Z</dcterms:modified>
  <cp:revision>5</cp:revision>
  <dc:subject/>
  <dc:title>Regione Geografica</dc:title>
</cp:coreProperties>
</file>